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EC453" w14:textId="1768F8E9" w:rsidR="0024046F" w:rsidRPr="00B90139" w:rsidRDefault="0003448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B.1: </w:t>
      </w:r>
      <w:r w:rsidR="00D8771A">
        <w:rPr>
          <w:b/>
          <w:bCs/>
          <w:lang w:val="en-GB"/>
        </w:rPr>
        <w:t>Overview of the review outcomes by contraceptive methods</w:t>
      </w:r>
    </w:p>
    <w:p w14:paraId="2084F452" w14:textId="77777777" w:rsidR="00B90139" w:rsidRDefault="00B90139">
      <w:pPr>
        <w:rPr>
          <w:lang w:val="en-GB"/>
        </w:rPr>
      </w:pPr>
    </w:p>
    <w:tbl>
      <w:tblPr>
        <w:tblStyle w:val="TableauGrille1Clair"/>
        <w:tblW w:w="10375" w:type="dxa"/>
        <w:jc w:val="center"/>
        <w:tblLook w:val="04A0" w:firstRow="1" w:lastRow="0" w:firstColumn="1" w:lastColumn="0" w:noHBand="0" w:noVBand="1"/>
      </w:tblPr>
      <w:tblGrid>
        <w:gridCol w:w="2830"/>
        <w:gridCol w:w="4086"/>
        <w:gridCol w:w="3459"/>
      </w:tblGrid>
      <w:tr w:rsidR="00B170A6" w14:paraId="6C380840" w14:textId="77777777" w:rsidTr="008A4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4A729D53" w14:textId="77777777" w:rsidR="00B170A6" w:rsidRDefault="00B170A6" w:rsidP="008A4F0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traceptive methods</w:t>
            </w:r>
          </w:p>
        </w:tc>
        <w:tc>
          <w:tcPr>
            <w:tcW w:w="7545" w:type="dxa"/>
            <w:gridSpan w:val="2"/>
          </w:tcPr>
          <w:p w14:paraId="2A0A67AC" w14:textId="77777777" w:rsidR="00B170A6" w:rsidRDefault="00B170A6" w:rsidP="008A4F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utcome category</w:t>
            </w:r>
          </w:p>
        </w:tc>
      </w:tr>
      <w:tr w:rsidR="00B170A6" w14:paraId="4107DE39" w14:textId="77777777" w:rsidTr="008A4F0B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CA16621" w14:textId="77777777" w:rsidR="00B170A6" w:rsidRDefault="00B170A6" w:rsidP="008A4F0B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086" w:type="dxa"/>
          </w:tcPr>
          <w:p w14:paraId="16D7C29A" w14:textId="77777777" w:rsidR="00B170A6" w:rsidRDefault="00B170A6" w:rsidP="008A4F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fety</w:t>
            </w:r>
          </w:p>
        </w:tc>
        <w:tc>
          <w:tcPr>
            <w:tcW w:w="3459" w:type="dxa"/>
          </w:tcPr>
          <w:p w14:paraId="6E5153C7" w14:textId="77777777" w:rsidR="00B170A6" w:rsidRDefault="00B170A6" w:rsidP="008A4F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ffectiveness</w:t>
            </w:r>
          </w:p>
        </w:tc>
      </w:tr>
      <w:tr w:rsidR="00B170A6" w14:paraId="7CE0B5F7" w14:textId="77777777" w:rsidTr="008A4F0B">
        <w:trPr>
          <w:trHeight w:val="1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5E4FDF5" w14:textId="77777777" w:rsidR="00B170A6" w:rsidRPr="00097B24" w:rsidRDefault="00B170A6" w:rsidP="008A4F0B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97B24">
              <w:rPr>
                <w:b w:val="0"/>
                <w:bCs w:val="0"/>
                <w:lang w:val="en-US"/>
              </w:rPr>
              <w:t xml:space="preserve">Injectable contraceptives </w:t>
            </w:r>
          </w:p>
        </w:tc>
        <w:tc>
          <w:tcPr>
            <w:tcW w:w="4086" w:type="dxa"/>
          </w:tcPr>
          <w:p w14:paraId="1CEF8443" w14:textId="77777777" w:rsidR="00B170A6" w:rsidRPr="00D46DB0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Complications </w:t>
            </w:r>
            <w:r w:rsidRPr="00D46DB0">
              <w:rPr>
                <w:sz w:val="20"/>
                <w:szCs w:val="20"/>
                <w:lang w:val="en-US"/>
              </w:rPr>
              <w:t>(injection sites reactions, needle stick</w:t>
            </w:r>
            <w:r>
              <w:rPr>
                <w:sz w:val="20"/>
                <w:szCs w:val="20"/>
                <w:lang w:val="en-US"/>
              </w:rPr>
              <w:t xml:space="preserve"> injuries</w:t>
            </w:r>
            <w:r w:rsidRPr="00D46DB0">
              <w:rPr>
                <w:sz w:val="20"/>
                <w:szCs w:val="20"/>
                <w:lang w:val="en-US"/>
              </w:rPr>
              <w:t>, post-procedure infections)</w:t>
            </w:r>
          </w:p>
          <w:p w14:paraId="2BB1B32A" w14:textId="5E3784FE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59" w:type="dxa"/>
          </w:tcPr>
          <w:p w14:paraId="5B332E45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ntinuation </w:t>
            </w:r>
          </w:p>
          <w:p w14:paraId="5582E901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nintended pregnancies </w:t>
            </w:r>
          </w:p>
          <w:p w14:paraId="1A31A056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sers’ satisfaction </w:t>
            </w:r>
          </w:p>
        </w:tc>
      </w:tr>
      <w:tr w:rsidR="00B170A6" w14:paraId="6F2C445D" w14:textId="77777777" w:rsidTr="008A4F0B">
        <w:trPr>
          <w:trHeight w:val="1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3B1C3CF" w14:textId="77777777" w:rsidR="00B170A6" w:rsidRPr="00097B24" w:rsidRDefault="00B170A6" w:rsidP="008A4F0B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97B24">
              <w:rPr>
                <w:b w:val="0"/>
                <w:bCs w:val="0"/>
                <w:lang w:val="en-US"/>
              </w:rPr>
              <w:t xml:space="preserve">Contraceptive implants </w:t>
            </w:r>
          </w:p>
        </w:tc>
        <w:tc>
          <w:tcPr>
            <w:tcW w:w="4086" w:type="dxa"/>
          </w:tcPr>
          <w:p w14:paraId="65B1B86F" w14:textId="77777777" w:rsidR="00B170A6" w:rsidRPr="00D46DB0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Complications </w:t>
            </w:r>
            <w:r w:rsidRPr="00D46DB0">
              <w:rPr>
                <w:sz w:val="20"/>
                <w:szCs w:val="20"/>
                <w:lang w:val="en-US"/>
              </w:rPr>
              <w:t>(damage of vessels, tissues, infections, hematomas etc.)</w:t>
            </w:r>
          </w:p>
          <w:p w14:paraId="6DFD6B2A" w14:textId="12F5D9FF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59" w:type="dxa"/>
          </w:tcPr>
          <w:p w14:paraId="2E05193A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sertion failures</w:t>
            </w:r>
          </w:p>
          <w:p w14:paraId="14A5A05D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Continuation </w:t>
            </w:r>
          </w:p>
          <w:p w14:paraId="3105BE8B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nintended pregnancies </w:t>
            </w:r>
          </w:p>
          <w:p w14:paraId="446B9B29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sers’ satisfaction</w:t>
            </w:r>
          </w:p>
        </w:tc>
      </w:tr>
      <w:tr w:rsidR="00B170A6" w14:paraId="404E6559" w14:textId="77777777" w:rsidTr="008A4F0B">
        <w:trPr>
          <w:trHeight w:val="18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047A723" w14:textId="77777777" w:rsidR="00B170A6" w:rsidRPr="00097B24" w:rsidRDefault="00B170A6" w:rsidP="008A4F0B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97B24">
              <w:rPr>
                <w:b w:val="0"/>
                <w:bCs w:val="0"/>
                <w:lang w:val="en-US"/>
              </w:rPr>
              <w:t>IUDs/PPIUDs</w:t>
            </w:r>
          </w:p>
        </w:tc>
        <w:tc>
          <w:tcPr>
            <w:tcW w:w="4086" w:type="dxa"/>
          </w:tcPr>
          <w:p w14:paraId="27E3AD3A" w14:textId="77777777" w:rsidR="00B170A6" w:rsidRPr="00D46DB0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6DB0">
              <w:rPr>
                <w:lang w:val="en-US"/>
              </w:rPr>
              <w:t xml:space="preserve">Complications </w:t>
            </w:r>
            <w:r w:rsidRPr="00D46DB0">
              <w:rPr>
                <w:sz w:val="20"/>
                <w:szCs w:val="20"/>
                <w:lang w:val="en-US"/>
              </w:rPr>
              <w:t>(uterine perforation, infections, pelvic pain, irregular bleeding etc.)</w:t>
            </w:r>
            <w:r w:rsidRPr="00D46DB0"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3459" w:type="dxa"/>
          </w:tcPr>
          <w:p w14:paraId="647956CC" w14:textId="77777777" w:rsidR="00B170A6" w:rsidRDefault="00B170A6" w:rsidP="008A4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sertion failures, expulsion,</w:t>
            </w:r>
          </w:p>
          <w:p w14:paraId="1E03A9F3" w14:textId="77777777" w:rsidR="00B170A6" w:rsidRDefault="00B170A6" w:rsidP="008A4F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emoval </w:t>
            </w:r>
          </w:p>
          <w:p w14:paraId="0D9BA0F4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ntinuation </w:t>
            </w:r>
          </w:p>
          <w:p w14:paraId="267A63AB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nintended pregnancies </w:t>
            </w:r>
          </w:p>
        </w:tc>
      </w:tr>
      <w:tr w:rsidR="00B170A6" w14:paraId="6838AE3F" w14:textId="77777777" w:rsidTr="008A4F0B">
        <w:trPr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A92D316" w14:textId="77777777" w:rsidR="00B170A6" w:rsidRPr="00097B24" w:rsidRDefault="00B170A6" w:rsidP="008A4F0B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97B24">
              <w:rPr>
                <w:b w:val="0"/>
                <w:bCs w:val="0"/>
                <w:lang w:val="en-US"/>
              </w:rPr>
              <w:t xml:space="preserve">Vasectomy /tubal ligation </w:t>
            </w:r>
          </w:p>
        </w:tc>
        <w:tc>
          <w:tcPr>
            <w:tcW w:w="4086" w:type="dxa"/>
          </w:tcPr>
          <w:p w14:paraId="0DB8BEF9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ntraoperative and postoperative complications: </w:t>
            </w:r>
            <w:r w:rsidRPr="00D46DB0">
              <w:rPr>
                <w:sz w:val="20"/>
                <w:szCs w:val="20"/>
                <w:lang w:val="en-US"/>
              </w:rPr>
              <w:t>bleedings, pain, infections, non-optimal wound healing etc.</w:t>
            </w:r>
            <w:r w:rsidRPr="00D46DB0">
              <w:rPr>
                <w:sz w:val="21"/>
                <w:szCs w:val="21"/>
                <w:lang w:val="en-US"/>
              </w:rPr>
              <w:t xml:space="preserve">  </w:t>
            </w:r>
          </w:p>
        </w:tc>
        <w:tc>
          <w:tcPr>
            <w:tcW w:w="3459" w:type="dxa"/>
          </w:tcPr>
          <w:p w14:paraId="038310FB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ilure to complete procedure</w:t>
            </w:r>
          </w:p>
          <w:p w14:paraId="562F1B57" w14:textId="77777777" w:rsidR="00B170A6" w:rsidRDefault="00B170A6" w:rsidP="008A4F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sers’ satisfaction</w:t>
            </w:r>
          </w:p>
        </w:tc>
      </w:tr>
    </w:tbl>
    <w:p w14:paraId="790B8823" w14:textId="77777777" w:rsidR="00B170A6" w:rsidRPr="00B170A6" w:rsidRDefault="00B170A6">
      <w:pPr>
        <w:rPr>
          <w:lang w:val="en-GB"/>
        </w:rPr>
      </w:pPr>
    </w:p>
    <w:sectPr w:rsidR="00B170A6" w:rsidRPr="00B17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0A6"/>
    <w:rsid w:val="00034484"/>
    <w:rsid w:val="0024046F"/>
    <w:rsid w:val="0078100C"/>
    <w:rsid w:val="00B170A6"/>
    <w:rsid w:val="00B90139"/>
    <w:rsid w:val="00D8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D83E88"/>
  <w15:chartTrackingRefBased/>
  <w15:docId w15:val="{DBB6FF26-A816-1B42-B9E9-939644C73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B170A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1</Words>
  <Characters>723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Chomi</dc:creator>
  <cp:keywords/>
  <dc:description/>
  <cp:lastModifiedBy>Tieba MILLOGO</cp:lastModifiedBy>
  <cp:revision>5</cp:revision>
  <dcterms:created xsi:type="dcterms:W3CDTF">2022-06-13T04:03:00Z</dcterms:created>
  <dcterms:modified xsi:type="dcterms:W3CDTF">2022-12-10T13:07:00Z</dcterms:modified>
</cp:coreProperties>
</file>